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13648E11" w14:textId="1C30A913" w:rsidR="009B2475" w:rsidRPr="009B2475" w:rsidRDefault="009B2475" w:rsidP="009B247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B2475">
        <w:rPr>
          <w:rFonts w:ascii="Arial" w:eastAsia="Times New Roman" w:hAnsi="Arial" w:cs="Arial"/>
          <w:b/>
          <w:bCs/>
          <w:sz w:val="20"/>
          <w:szCs w:val="20"/>
        </w:rPr>
        <w:lastRenderedPageBreak/>
        <w:t>S</w:t>
      </w:r>
      <w:r w:rsidR="00590102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9B2475">
        <w:rPr>
          <w:rFonts w:ascii="Arial" w:eastAsia="Times New Roman" w:hAnsi="Arial" w:cs="Arial"/>
          <w:b/>
          <w:bCs/>
          <w:sz w:val="20"/>
          <w:szCs w:val="20"/>
        </w:rPr>
        <w:t xml:space="preserve"> Table. Tests of differences in indoor PM</w:t>
      </w:r>
      <w:r w:rsidRPr="009B2475">
        <w:rPr>
          <w:rFonts w:ascii="Arial" w:eastAsia="Times New Roman" w:hAnsi="Arial" w:cs="Arial"/>
          <w:b/>
          <w:bCs/>
          <w:sz w:val="16"/>
          <w:szCs w:val="16"/>
          <w:vertAlign w:val="subscript"/>
        </w:rPr>
        <w:t>2.5</w:t>
      </w:r>
      <w:r w:rsidRPr="009B2475">
        <w:rPr>
          <w:rFonts w:ascii="Arial" w:eastAsia="Times New Roman" w:hAnsi="Arial" w:cs="Arial"/>
          <w:b/>
          <w:bCs/>
          <w:sz w:val="20"/>
          <w:szCs w:val="20"/>
        </w:rPr>
        <w:t xml:space="preserve"> concentrations by selected household characteristics and combustion activities during air sampling in a subsample of 39 homes. </w:t>
      </w:r>
      <w:r w:rsidRPr="009B2475">
        <w:rPr>
          <w:rFonts w:ascii="Arial" w:eastAsia="Times New Roman" w:hAnsi="Arial" w:cs="Arial"/>
          <w:sz w:val="20"/>
          <w:szCs w:val="20"/>
        </w:rPr>
        <w:t> </w:t>
      </w:r>
    </w:p>
    <w:p w14:paraId="13AAD25C" w14:textId="77777777" w:rsidR="009B2475" w:rsidRPr="009B2475" w:rsidRDefault="009B2475" w:rsidP="009B247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B2475">
        <w:rPr>
          <w:rFonts w:ascii="Arial" w:eastAsia="Times New Roman" w:hAnsi="Arial" w:cs="Arial"/>
          <w:sz w:val="20"/>
          <w:szCs w:val="20"/>
        </w:rPr>
        <w:t> </w:t>
      </w:r>
    </w:p>
    <w:tbl>
      <w:tblPr>
        <w:tblW w:w="0" w:type="dxa"/>
        <w:tblInd w:w="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440"/>
        <w:gridCol w:w="1440"/>
        <w:gridCol w:w="1170"/>
        <w:gridCol w:w="1481"/>
      </w:tblGrid>
      <w:tr w:rsidR="009B2475" w:rsidRPr="009B2475" w14:paraId="2318D3CD" w14:textId="77777777" w:rsidTr="00590102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54BF08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/ activity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164CF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AF516F2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tail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7DE8CC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 or median (IQR)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58E4BA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o. mean (ug/m</w:t>
            </w:r>
            <w:r w:rsidRPr="009B247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 (GSD) PM</w:t>
            </w:r>
            <w:r w:rsidRPr="009B247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2.5</w:t>
            </w: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B8EE8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statistic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B6443B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D645F22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B24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EA24AB5" w14:textId="77777777" w:rsidR="009B2475" w:rsidRPr="009B2475" w:rsidRDefault="009B2475" w:rsidP="009B2475">
            <w:pPr>
              <w:ind w:right="141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2475" w:rsidRPr="009B2475" w14:paraId="0C5FD8E0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A823558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ersons in household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452A97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2-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7FB07B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2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A23F6B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41.7 (1.8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C67B275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 = -0.77 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5EA08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45 </w:t>
            </w:r>
          </w:p>
        </w:tc>
      </w:tr>
      <w:tr w:rsidR="009B2475" w:rsidRPr="009B2475" w14:paraId="7C1ED035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540FC40B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E0C7F3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5-8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3B7A6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1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895D9C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97.8 (145.2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DD8D85B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F0D4C1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1688F1FC" w14:textId="77777777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5266C8D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umber of rooms 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1F3B41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1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312B3E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20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54C276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39.0. (1.7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AB51A02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 = -1.23 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B3A334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23 </w:t>
            </w:r>
          </w:p>
        </w:tc>
      </w:tr>
      <w:tr w:rsidR="009B2475" w:rsidRPr="009B2475" w14:paraId="54A886E8" w14:textId="77777777">
        <w:trPr>
          <w:trHeight w:val="300"/>
        </w:trPr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EB82033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B7FB3A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2-4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2DAA79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1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F1CBF6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52.6 (2.5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E2A5458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F25B62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0E941E14" w14:textId="77777777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4C56FC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chen volum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B1E02E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9B24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F22E5D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22.4 (12.0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E95DC1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BEA941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F = 3.31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FEAEC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08 </w:t>
            </w:r>
          </w:p>
        </w:tc>
      </w:tr>
      <w:tr w:rsidR="009B2475" w:rsidRPr="009B2475" w14:paraId="0630ACE4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3529D89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otal external windows and doors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727A6A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1-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F390F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1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CCB45C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38.6 (1.8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1302B4D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 = -1.23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FA08CF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23 </w:t>
            </w:r>
          </w:p>
        </w:tc>
      </w:tr>
      <w:tr w:rsidR="009B2475" w:rsidRPr="009B2475" w14:paraId="33FDD910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14656971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8AD9E3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3-7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D59808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21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363816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51.5 (2.4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A125AEB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36A250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74B9BE42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C7D1A59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Rug or carpet floor covering  </w:t>
            </w:r>
          </w:p>
          <w:p w14:paraId="56689283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 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C97EB0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0DEA46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17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14C15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49.2 (1.8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7309480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 = 0.66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BDC84A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51 </w:t>
            </w:r>
          </w:p>
        </w:tc>
      </w:tr>
      <w:tr w:rsidR="009B2475" w:rsidRPr="009B2475" w14:paraId="5EDE78F6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14C4E217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2466C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 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F494AC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2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F8527D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42.2 (2.4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381749B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632711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584A7A6B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7D361A4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Kerosene us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55961D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6C9F98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334184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43.8 (2.2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06540BD" w14:textId="68C736C4" w:rsidR="009B2475" w:rsidRPr="008C6019" w:rsidRDefault="002A3C0C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m.</w:t>
            </w:r>
            <w:r w:rsidR="00861677">
              <w:rPr>
                <w:rFonts w:ascii="Arial" w:eastAsia="Times New Roman" w:hAnsi="Arial" w:cs="Arial"/>
                <w:sz w:val="20"/>
                <w:szCs w:val="20"/>
              </w:rPr>
              <w:t xml:space="preserve"> test</w:t>
            </w:r>
            <w:r w:rsidR="009B2475"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 w:rsidR="00553292">
              <w:rPr>
                <w:rFonts w:ascii="Arial" w:eastAsia="Times New Roman" w:hAnsi="Arial" w:cs="Arial"/>
                <w:sz w:val="20"/>
                <w:szCs w:val="20"/>
              </w:rPr>
              <w:t xml:space="preserve">= </w:t>
            </w:r>
            <w:r w:rsidR="00861677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71800D" w14:textId="6FA1F840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61677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9B2475" w:rsidRPr="009B2475" w14:paraId="4A370A50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3C4732EA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8FEE5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76065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99EE4A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58.1 (1.4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F57606D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1B23BE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08F5DD7C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C93742E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LPG us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DCEFBC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E5F622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20537C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 (1.8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12FB3C9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 = -1.63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0E38A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11 </w:t>
            </w:r>
          </w:p>
        </w:tc>
      </w:tr>
      <w:tr w:rsidR="009B2475" w:rsidRPr="009B2475" w14:paraId="168ECA3B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5B3E8D70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4EA67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613201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C8403B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 (2.3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E54F88B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CFAF8F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3EF63DEA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7EF105A2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Ethanol fuel us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720DA3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214BC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624723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 (2.2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4FF790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 = 1.43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D90DE1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17 </w:t>
            </w:r>
          </w:p>
        </w:tc>
      </w:tr>
      <w:tr w:rsidR="009B2475" w:rsidRPr="009B2475" w14:paraId="75CECF8A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07B2174C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34778E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DB5E39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BA902B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 (1.8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3984D4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A9B698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51A09B88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9FCD7AC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Electricity only - no other fuels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EAA2C0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725B3F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233BE7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 (2.1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BBDF9B7" w14:textId="0D7F9838" w:rsidR="009B2475" w:rsidRPr="009B2475" w:rsidRDefault="00D13A13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erm. test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=  47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.24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1B16E" w14:textId="72FF6579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D13A1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2475" w:rsidRPr="009B2475" w14:paraId="45771976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197B90B1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6A9970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D2DEF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281844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1.8 </w:t>
            </w: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C37DF04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736F05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4D6C1F5B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hideMark/>
          </w:tcPr>
          <w:p w14:paraId="0518AD72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Cigarette and/or marijuana smoke in the hom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C29F45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64DE07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A682B7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 (2.2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9F18DF5" w14:textId="66C5452B" w:rsidR="009B2475" w:rsidRPr="009B2475" w:rsidRDefault="00B14744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m. test</w:t>
            </w:r>
            <w:r w:rsidR="009B2475" w:rsidRPr="009B2475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8.23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FC3ED" w14:textId="38FB82AD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B14744"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2475" w:rsidRPr="009B2475" w14:paraId="0E84191B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47FBD21B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B82CCD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9B89E5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5CC5E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 (1.6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97DF222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BF0733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17E5DE67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CC3D1BC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Burning mosquito repellent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20A96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6D0EE9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1C235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 (1.9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AE4429E" w14:textId="20C437C3" w:rsidR="009B2475" w:rsidRPr="009B2475" w:rsidRDefault="0015115A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m. test</w:t>
            </w:r>
            <w:r w:rsidR="009B2475" w:rsidRPr="009B2475">
              <w:rPr>
                <w:rFonts w:ascii="Arial" w:eastAsia="Times New Roman" w:hAnsi="Arial" w:cs="Arial"/>
                <w:sz w:val="20"/>
                <w:szCs w:val="20"/>
              </w:rPr>
              <w:t xml:space="preserve"> = -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="009B2475" w:rsidRPr="009B247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</w:t>
            </w:r>
            <w:r w:rsidR="009B2475"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C9FA8" w14:textId="229C0151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15115A">
              <w:rPr>
                <w:rFonts w:ascii="Arial" w:eastAsia="Times New Roman" w:hAnsi="Arial" w:cs="Arial"/>
                <w:sz w:val="20"/>
                <w:szCs w:val="20"/>
              </w:rPr>
              <w:t>96</w:t>
            </w: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2475" w:rsidRPr="009B2475" w14:paraId="365CA2A1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6891DE3F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080601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DB3C84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AD59DD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 (3.4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F5D38D2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599959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2475" w:rsidRPr="009B2475" w14:paraId="6A9D00C2" w14:textId="77777777">
        <w:trPr>
          <w:trHeight w:val="300"/>
        </w:trPr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000000"/>
              <w:bottom w:val="inset" w:sz="18" w:space="0" w:color="auto"/>
              <w:right w:val="single" w:sz="6" w:space="0" w:color="000000"/>
            </w:tcBorders>
            <w:hideMark/>
          </w:tcPr>
          <w:p w14:paraId="1AD7D647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Burning candles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4428D3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DF07FD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422683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 (2.1) 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inset" w:sz="18" w:space="0" w:color="auto"/>
              <w:right w:val="single" w:sz="6" w:space="0" w:color="auto"/>
            </w:tcBorders>
            <w:hideMark/>
          </w:tcPr>
          <w:p w14:paraId="21CC52E0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t = -0.75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bottom w:val="inset" w:sz="18" w:space="0" w:color="auto"/>
              <w:right w:val="single" w:sz="6" w:space="0" w:color="auto"/>
            </w:tcBorders>
            <w:hideMark/>
          </w:tcPr>
          <w:p w14:paraId="36941957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0.47 </w:t>
            </w:r>
          </w:p>
        </w:tc>
      </w:tr>
      <w:tr w:rsidR="009B2475" w:rsidRPr="009B2475" w14:paraId="1047B73A" w14:textId="77777777" w:rsidTr="009B247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43310BC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5615B23F" w14:textId="77777777" w:rsidR="009B2475" w:rsidRPr="009B2475" w:rsidRDefault="009B2475" w:rsidP="009B247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1963EC56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296E63BA" w14:textId="77777777" w:rsidR="009B2475" w:rsidRPr="009B2475" w:rsidRDefault="009B2475" w:rsidP="009B247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B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2 (2.2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0AF4B12A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683D3C85" w14:textId="77777777" w:rsidR="009B2475" w:rsidRPr="009B2475" w:rsidRDefault="009B2475" w:rsidP="009B2475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FBC6FF8" w14:textId="70CF9EBA" w:rsidR="00590102" w:rsidRPr="00590102" w:rsidRDefault="009B2475" w:rsidP="009B2475">
      <w:pPr>
        <w:rPr>
          <w:rFonts w:ascii="Arial" w:eastAsia="Times New Roman" w:hAnsi="Arial" w:cs="Arial"/>
          <w:sz w:val="20"/>
          <w:szCs w:val="20"/>
        </w:rPr>
      </w:pPr>
      <w:r w:rsidRPr="009B2475">
        <w:rPr>
          <w:rFonts w:ascii="Arial" w:eastAsia="Times New Roman" w:hAnsi="Arial" w:cs="Arial"/>
          <w:sz w:val="20"/>
          <w:szCs w:val="20"/>
        </w:rPr>
        <w:t>IQR, interquartile range. Geo. mean, geometric mean. GSD, geometric standard deviation.</w:t>
      </w:r>
      <w:r w:rsidR="006221DC">
        <w:rPr>
          <w:rFonts w:ascii="Arial" w:eastAsia="Times New Roman" w:hAnsi="Arial" w:cs="Arial"/>
          <w:sz w:val="20"/>
          <w:szCs w:val="20"/>
        </w:rPr>
        <w:t xml:space="preserve"> Perm. test, </w:t>
      </w:r>
      <w:r w:rsidR="00553292">
        <w:rPr>
          <w:rFonts w:ascii="Arial" w:eastAsia="Times New Roman" w:hAnsi="Arial" w:cs="Arial"/>
          <w:sz w:val="20"/>
          <w:szCs w:val="20"/>
        </w:rPr>
        <w:t>test statistic of</w:t>
      </w:r>
      <w:r w:rsidR="008765AF">
        <w:rPr>
          <w:rFonts w:ascii="Arial" w:eastAsia="Times New Roman" w:hAnsi="Arial" w:cs="Arial"/>
          <w:sz w:val="20"/>
          <w:szCs w:val="20"/>
        </w:rPr>
        <w:t xml:space="preserve"> t</w:t>
      </w:r>
      <w:r w:rsidR="00553292">
        <w:rPr>
          <w:rFonts w:ascii="Arial" w:eastAsia="Times New Roman" w:hAnsi="Arial" w:cs="Arial"/>
          <w:sz w:val="20"/>
          <w:szCs w:val="20"/>
        </w:rPr>
        <w:t>wo</w:t>
      </w:r>
      <w:r w:rsidR="008765AF">
        <w:rPr>
          <w:rFonts w:ascii="Arial" w:eastAsia="Times New Roman" w:hAnsi="Arial" w:cs="Arial"/>
          <w:sz w:val="20"/>
          <w:szCs w:val="20"/>
        </w:rPr>
        <w:t>-</w:t>
      </w:r>
      <w:r w:rsidR="00553292">
        <w:rPr>
          <w:rFonts w:ascii="Arial" w:eastAsia="Times New Roman" w:hAnsi="Arial" w:cs="Arial"/>
          <w:sz w:val="20"/>
          <w:szCs w:val="20"/>
        </w:rPr>
        <w:t xml:space="preserve">sample </w:t>
      </w:r>
      <w:r w:rsidR="006221DC">
        <w:rPr>
          <w:rFonts w:ascii="Arial" w:eastAsia="Times New Roman" w:hAnsi="Arial" w:cs="Arial"/>
          <w:sz w:val="20"/>
          <w:szCs w:val="20"/>
        </w:rPr>
        <w:t xml:space="preserve">permutation test (for </w:t>
      </w:r>
      <w:r w:rsidR="00553292">
        <w:rPr>
          <w:rFonts w:ascii="Arial" w:eastAsia="Times New Roman" w:hAnsi="Arial" w:cs="Arial"/>
          <w:sz w:val="20"/>
          <w:szCs w:val="20"/>
        </w:rPr>
        <w:t xml:space="preserve">cell counts &lt; 5). </w:t>
      </w:r>
    </w:p>
    <w:p w14:paraId="190917A2" w14:textId="79B3D284" w:rsidR="00590102" w:rsidRDefault="00590102">
      <w:pPr>
        <w:rPr>
          <w:rFonts w:ascii="Arial" w:eastAsia="Times New Roman" w:hAnsi="Arial" w:cs="Arial"/>
          <w:sz w:val="20"/>
          <w:szCs w:val="20"/>
        </w:rPr>
      </w:pPr>
    </w:p>
    <w:sectPr w:rsidR="00590102" w:rsidSect="002A39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46115" w14:textId="77777777" w:rsidR="0011361A" w:rsidRDefault="0011361A" w:rsidP="00FD62CC">
      <w:r>
        <w:separator/>
      </w:r>
    </w:p>
  </w:endnote>
  <w:endnote w:type="continuationSeparator" w:id="0">
    <w:p w14:paraId="13AFCF20" w14:textId="77777777" w:rsidR="0011361A" w:rsidRDefault="0011361A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2A14B" w14:textId="77777777" w:rsidR="0011361A" w:rsidRDefault="0011361A" w:rsidP="00FD62CC">
      <w:r>
        <w:separator/>
      </w:r>
    </w:p>
  </w:footnote>
  <w:footnote w:type="continuationSeparator" w:id="0">
    <w:p w14:paraId="4EEC6C95" w14:textId="77777777" w:rsidR="0011361A" w:rsidRDefault="0011361A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61A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1F15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24:00Z</dcterms:created>
  <dcterms:modified xsi:type="dcterms:W3CDTF">2026-03-23T15:24:00Z</dcterms:modified>
</cp:coreProperties>
</file>